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40A984" w:rsidR="00FB3483" w:rsidRDefault="007843C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B40884" w:rsidR="00FB3483" w:rsidRDefault="007843C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B78872" w:rsidR="00FB3483" w:rsidRDefault="007843C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FA44BF" w:rsidR="00FB3483" w:rsidRDefault="007843C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2C2A3B" w:rsidR="00FB3483" w:rsidRDefault="007843C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5CE0EA" w:rsidR="00FB3483" w:rsidRDefault="007843C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5E3661" w:rsidR="00FB3483"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 Table S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40E5B3" w:rsidR="00FB3483" w:rsidRDefault="007843C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B8CA29" w:rsidR="00FB3483" w:rsidRDefault="007843C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306156" w:rsidR="00930A31" w:rsidRDefault="007843C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12DCEF" w:rsidR="00930A31" w:rsidRDefault="007843C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9DA25F" w:rsidR="00FB3483"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6AEFF9" w:rsidR="00FB3483"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68C212" w:rsidR="00930A31"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 Table S2</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03A416" w:rsidR="00930A31"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BAAC59" w:rsidR="00930A31"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728954" w:rsidR="00930A31"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0B41CB" w:rsidR="00930A31"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E7E042" w:rsidR="00930A31"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B904FD" w:rsidR="006E5FE2"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012EAE" w:rsidR="006E5FE2"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EC7D1A" w:rsidR="00930A31"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 Figure1-2</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88237E" w:rsidR="00930A31"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EB07C5" w:rsidR="00FB3483" w:rsidRDefault="007843C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able 1, Table S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08C991" w:rsidR="00FB3483" w:rsidRDefault="00243E6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 S2-3</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2E4735" w:rsidR="00FB3483" w:rsidRDefault="00243E6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878475" w:rsidR="00930A31" w:rsidRDefault="00243E6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A7F09D" w:rsidR="00930A31" w:rsidRDefault="00243E6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29B7A2" w:rsidR="00930A31" w:rsidRDefault="00243E6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76BAB7" w:rsidR="00930A31" w:rsidRDefault="00243E6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E5B16F" w:rsidR="00FB3483" w:rsidRDefault="00243E6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D4B696" w:rsidR="00077B44"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590AFD" w:rsidR="00930A31"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3122BC" w:rsidR="00930A31"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CC9CF2" w:rsidR="00930A31"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13B140" w:rsidR="00930A31"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83CF1A" w:rsidR="00930A31"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ACCCAC" w:rsidR="00930A31"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34AD1E" w:rsidR="00930A31"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7CAB8D" w:rsidR="00077B44"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0</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4C03A9" w:rsidR="00077B44"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0</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72FD2E" w:rsidR="00077B44" w:rsidRDefault="00243E6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AFA992" w14:textId="77777777" w:rsidR="0072294A" w:rsidRDefault="0072294A">
      <w:r>
        <w:separator/>
      </w:r>
    </w:p>
  </w:endnote>
  <w:endnote w:type="continuationSeparator" w:id="0">
    <w:p w14:paraId="2FCDE444" w14:textId="77777777" w:rsidR="0072294A" w:rsidRDefault="007229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578F03" w14:textId="77777777" w:rsidR="0072294A" w:rsidRDefault="0072294A">
      <w:r>
        <w:separator/>
      </w:r>
    </w:p>
  </w:footnote>
  <w:footnote w:type="continuationSeparator" w:id="0">
    <w:p w14:paraId="0CDF1ED2" w14:textId="77777777" w:rsidR="0072294A" w:rsidRDefault="007229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3E61"/>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294A"/>
    <w:rsid w:val="00726794"/>
    <w:rsid w:val="0077253C"/>
    <w:rsid w:val="007843C1"/>
    <w:rsid w:val="008412D5"/>
    <w:rsid w:val="008A3EAE"/>
    <w:rsid w:val="008E2C91"/>
    <w:rsid w:val="00930A31"/>
    <w:rsid w:val="00947707"/>
    <w:rsid w:val="009827E5"/>
    <w:rsid w:val="00A215D2"/>
    <w:rsid w:val="00A86593"/>
    <w:rsid w:val="00AB79CE"/>
    <w:rsid w:val="00AE4BBD"/>
    <w:rsid w:val="00B10C27"/>
    <w:rsid w:val="00B51910"/>
    <w:rsid w:val="00B730D1"/>
    <w:rsid w:val="00C22710"/>
    <w:rsid w:val="00D95D84"/>
    <w:rsid w:val="00DC4F19"/>
    <w:rsid w:val="00E324A8"/>
    <w:rsid w:val="00E66E3A"/>
    <w:rsid w:val="00EB610E"/>
    <w:rsid w:val="00ED47F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49</Words>
  <Characters>598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ngyuan Li</cp:lastModifiedBy>
  <cp:revision>27</cp:revision>
  <cp:lastPrinted>2020-11-24T03:02:00Z</cp:lastPrinted>
  <dcterms:created xsi:type="dcterms:W3CDTF">2020-11-24T03:02:00Z</dcterms:created>
  <dcterms:modified xsi:type="dcterms:W3CDTF">2024-07-28T15:50:00Z</dcterms:modified>
</cp:coreProperties>
</file>